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127AF" w14:textId="081C5B24" w:rsidR="00D742C4" w:rsidRPr="00982157" w:rsidRDefault="00D742C4" w:rsidP="00D742C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</w:t>
      </w:r>
      <w:r w:rsidRPr="00982157">
        <w:rPr>
          <w:rFonts w:ascii="Times New Roman" w:hAnsi="Times New Roman" w:cs="Times New Roman"/>
          <w:b/>
        </w:rPr>
        <w:t xml:space="preserve"> 1: </w:t>
      </w:r>
      <w:r w:rsidR="00052E37">
        <w:rPr>
          <w:rFonts w:ascii="Times New Roman" w:hAnsi="Times New Roman" w:cs="Times New Roman"/>
          <w:b/>
        </w:rPr>
        <w:t>Full</w:t>
      </w:r>
      <w:r w:rsidR="00052E37">
        <w:rPr>
          <w:rFonts w:ascii="Times New Roman" w:hAnsi="Times New Roman" w:cs="Times New Roman"/>
          <w:b/>
          <w:lang w:val="vi-VN"/>
        </w:rPr>
        <w:t xml:space="preserve"> data </w:t>
      </w:r>
      <w:r w:rsidR="008B5AC3">
        <w:rPr>
          <w:rFonts w:ascii="Times New Roman" w:hAnsi="Times New Roman" w:cs="Times New Roman"/>
          <w:b/>
          <w:lang w:val="vi-VN"/>
        </w:rPr>
        <w:t>on</w:t>
      </w:r>
      <w:r w:rsidR="00052E37">
        <w:rPr>
          <w:rFonts w:ascii="Times New Roman" w:hAnsi="Times New Roman" w:cs="Times New Roman"/>
          <w:b/>
          <w:lang w:val="vi-VN"/>
        </w:rPr>
        <w:t xml:space="preserve"> </w:t>
      </w:r>
      <w:r w:rsidR="00C931D3">
        <w:rPr>
          <w:rFonts w:ascii="Times New Roman" w:hAnsi="Times New Roman" w:cs="Times New Roman"/>
          <w:b/>
        </w:rPr>
        <w:t>s</w:t>
      </w:r>
      <w:r w:rsidRPr="00982157">
        <w:rPr>
          <w:rFonts w:ascii="Times New Roman" w:hAnsi="Times New Roman" w:cs="Times New Roman"/>
          <w:b/>
        </w:rPr>
        <w:t>ocioeconomic characteristics and health status of participants</w:t>
      </w:r>
    </w:p>
    <w:tbl>
      <w:tblPr>
        <w:tblW w:w="9457" w:type="dxa"/>
        <w:tblLook w:val="04A0" w:firstRow="1" w:lastRow="0" w:firstColumn="1" w:lastColumn="0" w:noHBand="0" w:noVBand="1"/>
      </w:tblPr>
      <w:tblGrid>
        <w:gridCol w:w="3057"/>
        <w:gridCol w:w="1029"/>
        <w:gridCol w:w="774"/>
        <w:gridCol w:w="1029"/>
        <w:gridCol w:w="774"/>
        <w:gridCol w:w="924"/>
        <w:gridCol w:w="878"/>
        <w:gridCol w:w="992"/>
      </w:tblGrid>
      <w:tr w:rsidR="00D742C4" w:rsidRPr="00991755" w14:paraId="1D15A8A7" w14:textId="77777777" w:rsidTr="00AE2CE7">
        <w:trPr>
          <w:trHeight w:val="318"/>
        </w:trPr>
        <w:tc>
          <w:tcPr>
            <w:tcW w:w="30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4C2516" w14:textId="77777777" w:rsidR="00D742C4" w:rsidRPr="00982157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21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7A5E4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vention group</w:t>
            </w:r>
          </w:p>
        </w:tc>
        <w:tc>
          <w:tcPr>
            <w:tcW w:w="18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4010E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 group</w:t>
            </w:r>
          </w:p>
        </w:tc>
        <w:tc>
          <w:tcPr>
            <w:tcW w:w="18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95F36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66E63" w14:textId="43FA7D79" w:rsidR="00D742C4" w:rsidRPr="00991755" w:rsidRDefault="00C931D3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1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D742C4"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D742C4" w:rsidRPr="00991755" w14:paraId="2BBF1162" w14:textId="77777777" w:rsidTr="00AE2CE7">
        <w:trPr>
          <w:trHeight w:val="318"/>
        </w:trPr>
        <w:tc>
          <w:tcPr>
            <w:tcW w:w="30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F3DC97" w14:textId="77777777" w:rsidR="00D742C4" w:rsidRPr="00991755" w:rsidRDefault="00D742C4" w:rsidP="00AE2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28976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05055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685E7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BAB28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21F3C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50FFE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38341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D742C4" w:rsidRPr="00991755" w14:paraId="5EE6FAEE" w14:textId="77777777" w:rsidTr="00AE2CE7">
        <w:trPr>
          <w:trHeight w:val="307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9BFD" w14:textId="77777777" w:rsidR="00D742C4" w:rsidRPr="00991755" w:rsidRDefault="00D742C4" w:rsidP="00AE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2C61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3531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57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7C3C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BEB3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42.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95A5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4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B2C1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91D3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742C4" w:rsidRPr="00991755" w14:paraId="7C7AC52A" w14:textId="77777777" w:rsidTr="00AE2CE7">
        <w:trPr>
          <w:trHeight w:val="307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6DE7" w14:textId="77777777" w:rsidR="00D742C4" w:rsidRPr="00991755" w:rsidRDefault="00D742C4" w:rsidP="00AE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10E8" w14:textId="77777777" w:rsidR="00D742C4" w:rsidRPr="00991755" w:rsidRDefault="00D742C4" w:rsidP="00AE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73E4" w14:textId="77777777" w:rsidR="00D742C4" w:rsidRPr="00991755" w:rsidRDefault="00D742C4" w:rsidP="00AE2C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C2FA" w14:textId="77777777" w:rsidR="00D742C4" w:rsidRPr="00991755" w:rsidRDefault="00D742C4" w:rsidP="00AE2C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BFCB" w14:textId="77777777" w:rsidR="00D742C4" w:rsidRPr="00991755" w:rsidRDefault="00D742C4" w:rsidP="00AE2C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B9D2" w14:textId="77777777" w:rsidR="00D742C4" w:rsidRPr="00991755" w:rsidRDefault="00D742C4" w:rsidP="00AE2C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766B" w14:textId="77777777" w:rsidR="00D742C4" w:rsidRPr="00991755" w:rsidRDefault="00D742C4" w:rsidP="00AE2C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CB80" w14:textId="77777777" w:rsidR="00D742C4" w:rsidRPr="00991755" w:rsidRDefault="00D742C4" w:rsidP="00AE2C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42C4" w:rsidRPr="00991755" w14:paraId="0893D54C" w14:textId="77777777" w:rsidTr="00AE2CE7">
        <w:trPr>
          <w:trHeight w:val="307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CA08" w14:textId="77777777" w:rsidR="00D742C4" w:rsidRPr="00991755" w:rsidRDefault="00D742C4" w:rsidP="00AE2CE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4C6E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E24B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61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11EB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2077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57.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42A2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2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0CAE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5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4228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.45</w:t>
            </w:r>
          </w:p>
        </w:tc>
      </w:tr>
      <w:tr w:rsidR="00D742C4" w:rsidRPr="00991755" w14:paraId="68614EC4" w14:textId="77777777" w:rsidTr="00AE2CE7">
        <w:trPr>
          <w:trHeight w:val="307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7324" w14:textId="77777777" w:rsidR="00D742C4" w:rsidRPr="00991755" w:rsidRDefault="00D742C4" w:rsidP="00AE2CE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FE33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C75D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16A7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AC4D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42.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098C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23BE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4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E85E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742C4" w:rsidRPr="00991755" w14:paraId="766C469B" w14:textId="77777777" w:rsidTr="00AE2CE7">
        <w:trPr>
          <w:trHeight w:val="307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A644" w14:textId="77777777" w:rsidR="00D742C4" w:rsidRPr="00991755" w:rsidRDefault="00D742C4" w:rsidP="00AE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8294" w14:textId="77777777" w:rsidR="00D742C4" w:rsidRPr="00991755" w:rsidRDefault="00D742C4" w:rsidP="00AE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359D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BDAB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5038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3B01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53DB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BEC5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742C4" w:rsidRPr="00991755" w14:paraId="3F555B2B" w14:textId="77777777" w:rsidTr="00AE2CE7">
        <w:trPr>
          <w:trHeight w:val="307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AD9B" w14:textId="77777777" w:rsidR="00D742C4" w:rsidRPr="00991755" w:rsidRDefault="00D742C4" w:rsidP="00AE2CE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High school and below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F28A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9329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55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95FC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DBC2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69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7AF1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44BF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6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1B05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Pr="00991755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03</w:t>
            </w:r>
          </w:p>
        </w:tc>
      </w:tr>
      <w:tr w:rsidR="00D742C4" w:rsidRPr="00991755" w14:paraId="7FA26921" w14:textId="77777777" w:rsidTr="00AE2CE7">
        <w:trPr>
          <w:trHeight w:val="307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5DFB" w14:textId="77777777" w:rsidR="00D742C4" w:rsidRPr="00991755" w:rsidRDefault="00D742C4" w:rsidP="00AE2CE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College/Tertiary and abov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4C75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2263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44.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E970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2D61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30.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A4D9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0507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3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C278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742C4" w:rsidRPr="00991755" w14:paraId="091CDF5B" w14:textId="77777777" w:rsidTr="00AE2CE7">
        <w:trPr>
          <w:trHeight w:val="307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1ACA" w14:textId="77777777" w:rsidR="00D742C4" w:rsidRPr="00991755" w:rsidRDefault="00D742C4" w:rsidP="00AE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7E58" w14:textId="77777777" w:rsidR="00D742C4" w:rsidRPr="00991755" w:rsidRDefault="00D742C4" w:rsidP="00AE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A9F9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6B2F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A69D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CC3F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666D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3FC2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742C4" w:rsidRPr="00991755" w14:paraId="2AE06C56" w14:textId="77777777" w:rsidTr="00AE2CE7">
        <w:trPr>
          <w:trHeight w:val="307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4C6C" w14:textId="77777777" w:rsidR="00D742C4" w:rsidRPr="00991755" w:rsidRDefault="00D742C4" w:rsidP="00AE2CE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A513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9B92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60.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2FCA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4D0B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73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9815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257C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6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E74E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Pr="00991755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09</w:t>
            </w:r>
          </w:p>
        </w:tc>
      </w:tr>
      <w:tr w:rsidR="00D742C4" w:rsidRPr="00991755" w14:paraId="46BDC3B4" w14:textId="77777777" w:rsidTr="00AE2CE7">
        <w:trPr>
          <w:trHeight w:val="307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E047" w14:textId="77777777" w:rsidR="00D742C4" w:rsidRPr="00991755" w:rsidRDefault="00D742C4" w:rsidP="00AE2CE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F71C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B5A1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ADC4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0E99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26.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C79E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CF8A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C47E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742C4" w:rsidRPr="00991755" w14:paraId="5B933E0C" w14:textId="77777777" w:rsidTr="00AE2CE7">
        <w:trPr>
          <w:trHeight w:val="307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B77D" w14:textId="77777777" w:rsidR="00D742C4" w:rsidRPr="00991755" w:rsidRDefault="00D742C4" w:rsidP="00AE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cupatio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3438" w14:textId="77777777" w:rsidR="00D742C4" w:rsidRPr="00991755" w:rsidRDefault="00D742C4" w:rsidP="00AE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FAEB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FA84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5812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7445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4AB6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2B8C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742C4" w:rsidRPr="00991755" w14:paraId="7B7A42DF" w14:textId="77777777" w:rsidTr="00AE2CE7">
        <w:trPr>
          <w:trHeight w:val="307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484D" w14:textId="77777777" w:rsidR="00D742C4" w:rsidRPr="00991755" w:rsidRDefault="00D742C4" w:rsidP="00AE2CE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Stable job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78B4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7D36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6925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72D3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45.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064E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CFB4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4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FF69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</w:tr>
      <w:tr w:rsidR="00D742C4" w:rsidRPr="00991755" w14:paraId="6D5FE87D" w14:textId="77777777" w:rsidTr="00AE2CE7">
        <w:trPr>
          <w:trHeight w:val="307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5C26" w14:textId="77777777" w:rsidR="00D742C4" w:rsidRPr="00991755" w:rsidRDefault="00D742C4" w:rsidP="00AE2CE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Unstable job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F073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5308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62.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18EC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E65D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54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1BFA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4DBE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5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4F9D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742C4" w:rsidRPr="00991755" w14:paraId="101EEC19" w14:textId="77777777" w:rsidTr="00AE2CE7">
        <w:trPr>
          <w:trHeight w:val="307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F4EE" w14:textId="77777777" w:rsidR="00D742C4" w:rsidRPr="00DA07EA" w:rsidRDefault="00D742C4" w:rsidP="00AE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vi-VN"/>
              </w:rPr>
              <w:t>Smokin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0921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1971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F7F6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9892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EAC9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0161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B058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742C4" w:rsidRPr="00991755" w14:paraId="45FD4EA8" w14:textId="77777777" w:rsidTr="00AE2CE7">
        <w:trPr>
          <w:trHeight w:val="307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4438B" w14:textId="77777777" w:rsidR="00D742C4" w:rsidRPr="00DA07EA" w:rsidRDefault="00D742C4" w:rsidP="00AE2CE7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vi-VN"/>
              </w:rPr>
            </w:pPr>
            <w:r w:rsidRPr="00DA07EA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FD168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2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7F8A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vi-VN"/>
              </w:rPr>
            </w:pPr>
            <w:r>
              <w:rPr>
                <w:rFonts w:ascii="Times New Roman" w:eastAsia="Times New Roman" w:hAnsi="Times New Roman" w:cs="Times New Roman"/>
                <w:lang w:val="vi-VN"/>
              </w:rPr>
              <w:t>85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953F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vi-VN"/>
              </w:rPr>
            </w:pPr>
            <w:r>
              <w:rPr>
                <w:rFonts w:ascii="Times New Roman" w:eastAsia="Times New Roman" w:hAnsi="Times New Roman" w:cs="Times New Roman"/>
                <w:lang w:val="vi-VN"/>
              </w:rPr>
              <w:t>1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849A3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vi-VN"/>
              </w:rPr>
            </w:pPr>
            <w:r>
              <w:rPr>
                <w:rFonts w:ascii="Times New Roman" w:eastAsia="Times New Roman" w:hAnsi="Times New Roman" w:cs="Times New Roman"/>
                <w:lang w:val="vi-VN"/>
              </w:rPr>
              <w:t>93.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AB17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vi-VN"/>
              </w:rPr>
            </w:pPr>
            <w:r>
              <w:rPr>
                <w:rFonts w:ascii="Times New Roman" w:eastAsia="Times New Roman" w:hAnsi="Times New Roman" w:cs="Times New Roman"/>
                <w:lang w:val="vi-VN"/>
              </w:rPr>
              <w:t>4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3FAA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vi-VN"/>
              </w:rPr>
            </w:pPr>
            <w:r>
              <w:rPr>
                <w:rFonts w:ascii="Times New Roman" w:eastAsia="Times New Roman" w:hAnsi="Times New Roman" w:cs="Times New Roman"/>
                <w:lang w:val="vi-VN"/>
              </w:rPr>
              <w:t>8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19FA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vi-VN"/>
              </w:rPr>
            </w:pPr>
            <w:r>
              <w:rPr>
                <w:rFonts w:ascii="Times New Roman" w:eastAsia="Times New Roman" w:hAnsi="Times New Roman" w:cs="Times New Roman"/>
                <w:lang w:val="vi-VN"/>
              </w:rPr>
              <w:t>.02</w:t>
            </w:r>
          </w:p>
        </w:tc>
      </w:tr>
      <w:tr w:rsidR="00D742C4" w:rsidRPr="00991755" w14:paraId="692EEE06" w14:textId="77777777" w:rsidTr="00AE2CE7">
        <w:trPr>
          <w:trHeight w:val="307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5DC6" w14:textId="77777777" w:rsidR="00D742C4" w:rsidRPr="00DA07EA" w:rsidRDefault="00D742C4" w:rsidP="00AE2CE7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2722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11A6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14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0664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F22F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7.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D655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4C07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1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7784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742C4" w:rsidRPr="00991755" w14:paraId="632C3882" w14:textId="77777777" w:rsidTr="00AE2CE7">
        <w:trPr>
          <w:trHeight w:val="307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E4BAC" w14:textId="77777777" w:rsidR="00D742C4" w:rsidRPr="00DA07EA" w:rsidRDefault="00D742C4" w:rsidP="00AE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vi-VN"/>
              </w:rPr>
            </w:pPr>
            <w:r w:rsidRPr="00DA07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vi-VN"/>
              </w:rPr>
              <w:t>Hazardous drinkin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9EA1D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3233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BC4C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8D7E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0B78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6B543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ADCB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742C4" w:rsidRPr="00991755" w14:paraId="74C3D7FB" w14:textId="77777777" w:rsidTr="00AE2CE7">
        <w:trPr>
          <w:trHeight w:val="307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C56B" w14:textId="77777777" w:rsidR="00D742C4" w:rsidRPr="00DA07EA" w:rsidRDefault="00D742C4" w:rsidP="00AE2CE7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DA07EA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26CD2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2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56AAF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89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AB6D4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16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DB93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92.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7A47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3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7FADD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9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E0E7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.36</w:t>
            </w:r>
          </w:p>
        </w:tc>
      </w:tr>
      <w:tr w:rsidR="00D742C4" w:rsidRPr="00991755" w14:paraId="7952F0D3" w14:textId="77777777" w:rsidTr="00AE2CE7">
        <w:trPr>
          <w:trHeight w:val="318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9EC3" w14:textId="77777777" w:rsidR="00D742C4" w:rsidRPr="00991755" w:rsidRDefault="00D742C4" w:rsidP="00AE2CE7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6BF1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D2DF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10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F7214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84488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7.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9D206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07FE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96FA" w14:textId="77777777" w:rsidR="00D742C4" w:rsidRPr="00C64473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742C4" w:rsidRPr="00991755" w14:paraId="07FCE7FD" w14:textId="77777777" w:rsidTr="00AE2CE7">
        <w:trPr>
          <w:trHeight w:val="318"/>
        </w:trPr>
        <w:tc>
          <w:tcPr>
            <w:tcW w:w="3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DC017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F32DC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EE92F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45996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D9B18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3CC20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AAA64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76BBD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D742C4" w:rsidRPr="00991755" w14:paraId="0D0858D6" w14:textId="77777777" w:rsidTr="00AE2CE7">
        <w:trPr>
          <w:trHeight w:val="307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7C7A" w14:textId="77777777" w:rsidR="00D742C4" w:rsidRPr="00991755" w:rsidRDefault="00D742C4" w:rsidP="00AE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ge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0433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36.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F4FE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6D4B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40.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B8DA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5E89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38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715A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83C1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&lt;.0</w:t>
            </w:r>
            <w:r w:rsidRPr="00991755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0</w:t>
            </w: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742C4" w:rsidRPr="00991755" w14:paraId="57A7A9AB" w14:textId="77777777" w:rsidTr="00AE2CE7">
        <w:trPr>
          <w:trHeight w:val="318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B56E" w14:textId="77777777" w:rsidR="00D742C4" w:rsidRPr="00DA07EA" w:rsidRDefault="00D742C4" w:rsidP="00AE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vi-VN"/>
              </w:rPr>
            </w:pPr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uration of </w:t>
            </w:r>
            <w:proofErr w:type="spellStart"/>
            <w:r w:rsidRPr="00991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T</w:t>
            </w:r>
            <w:r w:rsidRPr="00481E5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vi-V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vi-VN"/>
              </w:rPr>
              <w:t>(years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EC78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7136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189C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D30B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1395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F2A6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BAFF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&lt;</w:t>
            </w: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91755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0</w:t>
            </w: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D742C4" w:rsidRPr="00982157" w14:paraId="769BC7E2" w14:textId="77777777" w:rsidTr="00AE2CE7">
        <w:trPr>
          <w:trHeight w:val="318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4E793" w14:textId="77777777" w:rsidR="00D742C4" w:rsidRPr="00991755" w:rsidRDefault="00D742C4" w:rsidP="00AE2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1755">
              <w:rPr>
                <w:rFonts w:ascii="Times New Roman" w:hAnsi="Times New Roman" w:cs="Times New Roman"/>
                <w:b/>
              </w:rPr>
              <w:t>CD4 initiation (cell/µL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4E62A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230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ECB72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204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FCDBA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206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40EF8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199.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F14FD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220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50008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20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F0FBE" w14:textId="77777777" w:rsidR="00D742C4" w:rsidRPr="00991755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 w:rsidRPr="00991755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</w:tr>
      <w:tr w:rsidR="00D742C4" w:rsidRPr="00982157" w14:paraId="44266758" w14:textId="77777777" w:rsidTr="00AE2CE7">
        <w:trPr>
          <w:trHeight w:val="318"/>
        </w:trPr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501D77" w14:textId="77777777" w:rsidR="00D742C4" w:rsidRPr="00991755" w:rsidRDefault="00D742C4" w:rsidP="00AE2CE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81E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dherence (VAS</w:t>
            </w:r>
            <w:r w:rsidRPr="00DA07E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vi-VN"/>
              </w:rPr>
              <w:t>b</w:t>
            </w:r>
            <w:r w:rsidRPr="00481E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) (range 0-100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9873B85" w14:textId="77777777" w:rsidR="00D742C4" w:rsidRPr="00F32D41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75.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031644" w14:textId="77777777" w:rsidR="00D742C4" w:rsidRPr="00F32D41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10.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579E3FB" w14:textId="77777777" w:rsidR="00D742C4" w:rsidRPr="00F32D41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75.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02BCD47" w14:textId="77777777" w:rsidR="00D742C4" w:rsidRPr="00F32D41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16.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B6F065E" w14:textId="77777777" w:rsidR="00D742C4" w:rsidRPr="00F32D41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75.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D541B5E" w14:textId="77777777" w:rsidR="00D742C4" w:rsidRPr="00F32D41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1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AAA91D" w14:textId="77777777" w:rsidR="00D742C4" w:rsidRPr="00F32D41" w:rsidRDefault="00D742C4" w:rsidP="00AE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.11</w:t>
            </w:r>
          </w:p>
        </w:tc>
      </w:tr>
    </w:tbl>
    <w:p w14:paraId="10578273" w14:textId="77777777" w:rsidR="00D742C4" w:rsidRPr="00481E5F" w:rsidRDefault="00D742C4" w:rsidP="00D742C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481E5F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481E5F">
        <w:rPr>
          <w:rFonts w:ascii="Times New Roman" w:hAnsi="Times New Roman" w:cs="Times New Roman"/>
          <w:color w:val="000000" w:themeColor="text1"/>
        </w:rPr>
        <w:t>ART</w:t>
      </w:r>
      <w:proofErr w:type="spellEnd"/>
      <w:r w:rsidRPr="00481E5F">
        <w:rPr>
          <w:rFonts w:ascii="Times New Roman" w:hAnsi="Times New Roman" w:cs="Times New Roman"/>
          <w:color w:val="000000" w:themeColor="text1"/>
        </w:rPr>
        <w:t>: antiretroviral therapy.</w:t>
      </w:r>
    </w:p>
    <w:p w14:paraId="08342356" w14:textId="77777777" w:rsidR="00D742C4" w:rsidRPr="00481E5F" w:rsidRDefault="00D742C4" w:rsidP="00D742C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  <w:vertAlign w:val="superscript"/>
          <w:lang w:val="vi-VN"/>
        </w:rPr>
        <w:t>b</w:t>
      </w:r>
      <w:r w:rsidRPr="00481E5F">
        <w:rPr>
          <w:rFonts w:ascii="Times New Roman" w:hAnsi="Times New Roman" w:cs="Times New Roman"/>
          <w:bCs/>
          <w:color w:val="000000" w:themeColor="text1"/>
        </w:rPr>
        <w:t>VAS: visual analog scale.</w:t>
      </w:r>
    </w:p>
    <w:p w14:paraId="533C5E80" w14:textId="77777777" w:rsidR="009D108F" w:rsidRDefault="009D108F"/>
    <w:sectPr w:rsidR="009D10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2C4"/>
    <w:rsid w:val="000454EC"/>
    <w:rsid w:val="00052E37"/>
    <w:rsid w:val="00072CEF"/>
    <w:rsid w:val="00095793"/>
    <w:rsid w:val="000A4912"/>
    <w:rsid w:val="000F2C92"/>
    <w:rsid w:val="00106007"/>
    <w:rsid w:val="001073E5"/>
    <w:rsid w:val="0014264E"/>
    <w:rsid w:val="00153B54"/>
    <w:rsid w:val="00190E26"/>
    <w:rsid w:val="001A1EA6"/>
    <w:rsid w:val="001E364B"/>
    <w:rsid w:val="00237F83"/>
    <w:rsid w:val="00242722"/>
    <w:rsid w:val="00255624"/>
    <w:rsid w:val="00260608"/>
    <w:rsid w:val="00274EB1"/>
    <w:rsid w:val="0028465F"/>
    <w:rsid w:val="002B6F01"/>
    <w:rsid w:val="002E4D8D"/>
    <w:rsid w:val="00300779"/>
    <w:rsid w:val="00316E08"/>
    <w:rsid w:val="00371EB1"/>
    <w:rsid w:val="003743D6"/>
    <w:rsid w:val="00376893"/>
    <w:rsid w:val="003C2416"/>
    <w:rsid w:val="003C2471"/>
    <w:rsid w:val="003D7626"/>
    <w:rsid w:val="003F273C"/>
    <w:rsid w:val="0042612C"/>
    <w:rsid w:val="00461414"/>
    <w:rsid w:val="00491F64"/>
    <w:rsid w:val="004D7E18"/>
    <w:rsid w:val="004D7F1F"/>
    <w:rsid w:val="0051716B"/>
    <w:rsid w:val="00525326"/>
    <w:rsid w:val="0056451A"/>
    <w:rsid w:val="00581825"/>
    <w:rsid w:val="00637D80"/>
    <w:rsid w:val="006F28BC"/>
    <w:rsid w:val="00714E5F"/>
    <w:rsid w:val="00755C9E"/>
    <w:rsid w:val="007568F2"/>
    <w:rsid w:val="00776BF9"/>
    <w:rsid w:val="00781D09"/>
    <w:rsid w:val="00795158"/>
    <w:rsid w:val="007A3575"/>
    <w:rsid w:val="007F1F62"/>
    <w:rsid w:val="00853BA7"/>
    <w:rsid w:val="00864FD8"/>
    <w:rsid w:val="008B5AC3"/>
    <w:rsid w:val="008C2B2D"/>
    <w:rsid w:val="008D0DD5"/>
    <w:rsid w:val="008E1E30"/>
    <w:rsid w:val="008E3310"/>
    <w:rsid w:val="008F24B9"/>
    <w:rsid w:val="00942793"/>
    <w:rsid w:val="00966325"/>
    <w:rsid w:val="0097350D"/>
    <w:rsid w:val="009A1573"/>
    <w:rsid w:val="009B7EBD"/>
    <w:rsid w:val="009D108F"/>
    <w:rsid w:val="00A52B5B"/>
    <w:rsid w:val="00A55EC5"/>
    <w:rsid w:val="00AB2CE1"/>
    <w:rsid w:val="00AB3A42"/>
    <w:rsid w:val="00B34642"/>
    <w:rsid w:val="00B36D6A"/>
    <w:rsid w:val="00B83C6D"/>
    <w:rsid w:val="00BA603E"/>
    <w:rsid w:val="00C00D07"/>
    <w:rsid w:val="00C12D22"/>
    <w:rsid w:val="00C378A1"/>
    <w:rsid w:val="00C409D3"/>
    <w:rsid w:val="00C528DB"/>
    <w:rsid w:val="00C74E06"/>
    <w:rsid w:val="00C931D3"/>
    <w:rsid w:val="00CC6C32"/>
    <w:rsid w:val="00CE28BE"/>
    <w:rsid w:val="00D01251"/>
    <w:rsid w:val="00D42DD5"/>
    <w:rsid w:val="00D742C4"/>
    <w:rsid w:val="00DC7058"/>
    <w:rsid w:val="00DD404B"/>
    <w:rsid w:val="00E609B9"/>
    <w:rsid w:val="00EB04A7"/>
    <w:rsid w:val="00F12312"/>
    <w:rsid w:val="00F64442"/>
    <w:rsid w:val="00F76BF7"/>
    <w:rsid w:val="00F86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C68837"/>
  <w15:chartTrackingRefBased/>
  <w15:docId w15:val="{3D2DDA63-B307-3247-B946-795291AFF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2C4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y Schwartz (JMIR)</cp:lastModifiedBy>
  <cp:revision>2</cp:revision>
  <dcterms:created xsi:type="dcterms:W3CDTF">2023-04-23T13:53:00Z</dcterms:created>
  <dcterms:modified xsi:type="dcterms:W3CDTF">2023-04-23T13:53:00Z</dcterms:modified>
</cp:coreProperties>
</file>